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3840"/>
        <w:gridCol w:w="3841"/>
      </w:tblGrid>
      <w:tr w:rsidR="007565E1" w:rsidRPr="009E7CAB" w14:paraId="7216091D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6FEAD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Gene name</w:t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51D18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Forward Sequence (5’-3’)</w:t>
            </w:r>
          </w:p>
        </w:tc>
        <w:tc>
          <w:tcPr>
            <w:tcW w:w="3841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A114A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Reverse Sequence (5’-3’)</w:t>
            </w:r>
          </w:p>
        </w:tc>
      </w:tr>
      <w:tr w:rsidR="007565E1" w:rsidRPr="009E7CAB" w14:paraId="65771126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89771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yp17a1 - PCR</w:t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6B846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TCTGTAACCCGATGGCAGT</w:t>
            </w:r>
          </w:p>
        </w:tc>
        <w:tc>
          <w:tcPr>
            <w:tcW w:w="384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81052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TCACCATCTTGCTGGACAA</w:t>
            </w:r>
          </w:p>
        </w:tc>
      </w:tr>
      <w:tr w:rsidR="007565E1" w:rsidRPr="009E7CAB" w14:paraId="65EEC3CD" w14:textId="77777777" w:rsidTr="00210F87">
        <w:trPr>
          <w:trHeight w:val="424"/>
        </w:trPr>
        <w:tc>
          <w:tcPr>
            <w:tcW w:w="12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9C648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ctb</w:t>
            </w:r>
          </w:p>
        </w:tc>
        <w:tc>
          <w:tcPr>
            <w:tcW w:w="38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88C13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CTACAGCTTCACCACCACA</w:t>
            </w:r>
          </w:p>
        </w:tc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29F8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CTCCAGGGAGGAAGAGGAT</w:t>
            </w:r>
          </w:p>
        </w:tc>
      </w:tr>
      <w:tr w:rsidR="007565E1" w:rsidRPr="009E7CAB" w14:paraId="1E0D0551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A6D7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yp17a1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50C9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GATGTGGGAACTTGTGGGT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20CAB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GCATATGACCACGTCTGGG</w:t>
            </w:r>
          </w:p>
        </w:tc>
      </w:tr>
      <w:tr w:rsidR="007565E1" w:rsidRPr="009E7CAB" w14:paraId="7D04F7F0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1BE61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Klf5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173CB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AGACAGTGCCTCAGTGGTC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40371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CAGTTCTCAGGTGCGTGAT</w:t>
            </w:r>
          </w:p>
        </w:tc>
      </w:tr>
      <w:tr w:rsidR="007565E1" w:rsidRPr="009E7CAB" w14:paraId="33D84B2E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8B5FD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Pparg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A71DE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GAGCTGGTATCTGCACTCA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F2C02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CCCTCATCCTCCTGTTCT</w:t>
            </w:r>
          </w:p>
        </w:tc>
      </w:tr>
      <w:tr w:rsidR="007565E1" w:rsidRPr="009E7CAB" w14:paraId="28252847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8E055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ebpa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2CE55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ACCGAGTAGGGGGAGCAAA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26838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CTCTAAGGACAGGGACGGA</w:t>
            </w:r>
          </w:p>
        </w:tc>
      </w:tr>
      <w:tr w:rsidR="007565E1" w:rsidRPr="009E7CAB" w14:paraId="594A0CF6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6EFE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Srebf1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E4F0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CAGGCTGAGAAAGGATGCT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A9EC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CAGTGCCAGGTTAGAAGCA</w:t>
            </w:r>
          </w:p>
        </w:tc>
      </w:tr>
      <w:tr w:rsidR="007565E1" w:rsidRPr="009E7CAB" w14:paraId="0EFEBE00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01CF3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Dgat1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3591E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GAATTGGTGCGTGGTGATG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E884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ACAGGCGCTTCTCAATCTG</w:t>
            </w:r>
          </w:p>
        </w:tc>
      </w:tr>
      <w:tr w:rsidR="007565E1" w:rsidRPr="009E7CAB" w14:paraId="6FB4EBC1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BADE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Lipe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CA2E8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CCAGTTCACACCTGCCATC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28C8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TGCACGTCCAGGTTCTGTA</w:t>
            </w:r>
          </w:p>
        </w:tc>
      </w:tr>
      <w:tr w:rsidR="007565E1" w:rsidRPr="009E7CAB" w14:paraId="77BB6E25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5427A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Prkaca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4036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CTGTCCATCACCTCTTGC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48D3E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TCATATCCCCAGCAGCTCC</w:t>
            </w:r>
          </w:p>
        </w:tc>
      </w:tr>
      <w:tr w:rsidR="007565E1" w:rsidRPr="009E7CAB" w14:paraId="21BB4527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D6D7C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Pnpla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E2B6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ACAGCTCCACCAACATCCA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3E3E9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AGTCCATCTCGGTAGCCCT</w:t>
            </w:r>
          </w:p>
        </w:tc>
      </w:tr>
      <w:tr w:rsidR="007565E1" w:rsidRPr="009E7CAB" w14:paraId="23AB499C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8A50A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bhd5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0292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GTGTATGCAGACCAGCAG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6AF2E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TGGGTCTTGTCCGAGAACG</w:t>
            </w:r>
          </w:p>
        </w:tc>
      </w:tr>
      <w:tr w:rsidR="007565E1" w:rsidRPr="009E7CAB" w14:paraId="1E8B5092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3AD9A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0s2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7D52C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CAGAGAAGCGAGACACAGA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9C5E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CAGCAAGTCAGTCCCAGAT</w:t>
            </w:r>
          </w:p>
        </w:tc>
      </w:tr>
      <w:tr w:rsidR="007565E1" w:rsidRPr="009E7CAB" w14:paraId="088C2271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EB659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Mxipl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64ED9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AGGACCCCAAACGCATTA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B9E7D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GGGCAAAGAGAGGGAATC</w:t>
            </w:r>
          </w:p>
        </w:tc>
      </w:tr>
      <w:tr w:rsidR="007565E1" w:rsidRPr="009E7CAB" w14:paraId="7F4B42EF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1F44A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Slc2a4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566F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CCGGACATTTGACCAGATC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AFDE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ACCATTTTGCCCCTCAGTC</w:t>
            </w:r>
          </w:p>
        </w:tc>
      </w:tr>
      <w:tr w:rsidR="007565E1" w:rsidRPr="009E7CAB" w14:paraId="3BFD8639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3B7A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caca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81EB5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CACGCATACCCAGTTCAGT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EFEB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ACACTGTTCACACGACCCT</w:t>
            </w:r>
          </w:p>
        </w:tc>
      </w:tr>
      <w:tr w:rsidR="007565E1" w:rsidRPr="009E7CAB" w14:paraId="5A675B19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2FBEC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Irs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73D96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TCGGAGTCAGGGTTTCTGC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28DD1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CAGAGGGAGGTGTCGAAAA</w:t>
            </w:r>
          </w:p>
        </w:tc>
      </w:tr>
      <w:tr w:rsidR="007565E1" w:rsidRPr="009E7CAB" w14:paraId="0BBBE81E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EB58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Pik3ca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802D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GAACTGAGATGGCAGCTGG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2E945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GTTCCTGACTGTGCCATCC</w:t>
            </w:r>
          </w:p>
        </w:tc>
      </w:tr>
      <w:tr w:rsidR="007565E1" w:rsidRPr="009E7CAB" w14:paraId="036AB7C6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4778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Il6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A4B77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CCTTCCTACCCCAACTTCC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DCA68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GTTTGCCGAGTAGACCTCA</w:t>
            </w:r>
          </w:p>
        </w:tc>
      </w:tr>
      <w:tr w:rsidR="007565E1" w:rsidRPr="009E7CAB" w14:paraId="617E2C34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8DF0D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nf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1D16F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ATGTGGAACTGGCAGAGG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C75C1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AAGAGGCTGAGGCACAGA</w:t>
            </w:r>
          </w:p>
        </w:tc>
      </w:tr>
      <w:tr w:rsidR="007565E1" w:rsidRPr="009E7CAB" w14:paraId="012C112C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29E7B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gt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6BB7D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CTTCTGCATCCTGACCTGG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365FB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CTCGCAGGGTCTTCTCATC</w:t>
            </w:r>
          </w:p>
        </w:tc>
      </w:tr>
      <w:tr w:rsidR="007565E1" w:rsidRPr="009E7CAB" w14:paraId="09540A2B" w14:textId="77777777" w:rsidTr="00210F87">
        <w:trPr>
          <w:trHeight w:val="424"/>
        </w:trPr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B874D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Adipoq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23EEE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AAGGGTGACCCAGGAGATG</w:t>
            </w:r>
          </w:p>
        </w:tc>
        <w:tc>
          <w:tcPr>
            <w:tcW w:w="3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53160" w14:textId="77777777" w:rsidR="007565E1" w:rsidRPr="009E7CAB" w:rsidRDefault="007565E1" w:rsidP="00210F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GGAACATTGGGGACAGTGAC</w:t>
            </w:r>
          </w:p>
        </w:tc>
      </w:tr>
    </w:tbl>
    <w:p w14:paraId="5F1639ED" w14:textId="7EF7C7AA" w:rsidR="007565E1" w:rsidRPr="00AB2421" w:rsidRDefault="007565E1" w:rsidP="00AB2421">
      <w:pPr>
        <w:pStyle w:val="aa"/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t>S</w:t>
      </w:r>
      <w:r>
        <w:rPr>
          <w:rFonts w:ascii="Times" w:hAnsi="Times"/>
          <w:sz w:val="24"/>
          <w:szCs w:val="24"/>
        </w:rPr>
        <w:t>1 Table. Primer list used in PCR and qPCR analysis</w:t>
      </w:r>
    </w:p>
    <w:sectPr w:rsidR="007565E1" w:rsidRPr="00AB24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E1"/>
    <w:rsid w:val="007565E1"/>
    <w:rsid w:val="00AB2421"/>
    <w:rsid w:val="00D51118"/>
    <w:rsid w:val="00E0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E92E"/>
  <w15:chartTrackingRefBased/>
  <w15:docId w15:val="{DEDF2044-EA05-5649-AC6E-42F44A45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5E1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565E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65E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65E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65E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65E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65E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65E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65E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65E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65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65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65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6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6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6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6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6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65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65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56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65E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565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65E1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565E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65E1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565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6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565E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65E1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565E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범진 전</dc:creator>
  <cp:keywords/>
  <dc:description/>
  <cp:lastModifiedBy>범진 전</cp:lastModifiedBy>
  <cp:revision>3</cp:revision>
  <dcterms:created xsi:type="dcterms:W3CDTF">2025-11-19T08:47:00Z</dcterms:created>
  <dcterms:modified xsi:type="dcterms:W3CDTF">2025-11-19T08:50:00Z</dcterms:modified>
</cp:coreProperties>
</file>